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C33C6" w14:textId="08A44DCA" w:rsidR="001D1876" w:rsidRPr="00E11A38" w:rsidRDefault="00E6118B" w:rsidP="001D1876">
      <w:pPr>
        <w:tabs>
          <w:tab w:val="left" w:pos="1613"/>
        </w:tabs>
        <w:rPr>
          <w:sz w:val="32"/>
          <w:szCs w:val="32"/>
        </w:rPr>
      </w:pPr>
      <w:r w:rsidRPr="005B34C5">
        <w:rPr>
          <w:sz w:val="32"/>
          <w:szCs w:val="32"/>
        </w:rPr>
        <w:t xml:space="preserve">Autumn COVID-19 surge dates in Europe </w:t>
      </w:r>
      <w:r>
        <w:rPr>
          <w:sz w:val="32"/>
          <w:szCs w:val="32"/>
        </w:rPr>
        <w:t>correlated</w:t>
      </w:r>
      <w:r w:rsidRPr="005B34C5">
        <w:rPr>
          <w:sz w:val="32"/>
          <w:szCs w:val="32"/>
        </w:rPr>
        <w:t xml:space="preserve"> to latitudes, not to temperature-humidity, pointing </w:t>
      </w:r>
      <w:r w:rsidRPr="005B34C5">
        <w:rPr>
          <w:rFonts w:ascii="Calibri" w:eastAsia="Calibri" w:hAnsi="Calibri" w:cs="Times New Roman"/>
          <w:sz w:val="32"/>
          <w:szCs w:val="32"/>
        </w:rPr>
        <w:t xml:space="preserve">to </w:t>
      </w:r>
      <w:r w:rsidRPr="005B34C5">
        <w:rPr>
          <w:sz w:val="32"/>
          <w:szCs w:val="32"/>
        </w:rPr>
        <w:t>vitamin D as contributing factor</w:t>
      </w:r>
    </w:p>
    <w:p w14:paraId="1CAAF4B8" w14:textId="77777777" w:rsidR="001D1876" w:rsidRDefault="001D1876" w:rsidP="001D1876">
      <w:pPr>
        <w:rPr>
          <w:lang w:val="fr-BE"/>
        </w:rPr>
      </w:pPr>
      <w:r w:rsidRPr="00C17C92">
        <w:rPr>
          <w:lang w:val="fr-BE"/>
        </w:rPr>
        <w:t>Stephan Walrand, cliniques universitaires Sa</w:t>
      </w:r>
      <w:r>
        <w:rPr>
          <w:lang w:val="fr-BE"/>
        </w:rPr>
        <w:t>int-Luc, 1200 Brussels, Belgium</w:t>
      </w:r>
    </w:p>
    <w:p w14:paraId="657AFCC0" w14:textId="77777777" w:rsidR="001D1876" w:rsidRDefault="001D1876" w:rsidP="001D1876">
      <w:pPr>
        <w:rPr>
          <w:lang w:val="fr-BE"/>
        </w:rPr>
      </w:pPr>
    </w:p>
    <w:p w14:paraId="3A3F3DA6" w14:textId="77777777" w:rsidR="001D1876" w:rsidRDefault="001D1876" w:rsidP="001D1876">
      <w:r>
        <w:t xml:space="preserve">corresponding author: </w:t>
      </w:r>
    </w:p>
    <w:p w14:paraId="272CD25D" w14:textId="77777777" w:rsidR="001D1876" w:rsidRPr="001D1876" w:rsidRDefault="00E6118B" w:rsidP="001D1876">
      <w:pPr>
        <w:rPr>
          <w:rStyle w:val="Hyperlink"/>
        </w:rPr>
      </w:pPr>
      <w:hyperlink r:id="rId4" w:history="1">
        <w:r w:rsidR="001D1876" w:rsidRPr="005A7ED1">
          <w:rPr>
            <w:rStyle w:val="Hyperlink"/>
          </w:rPr>
          <w:t>stephan.walrand@uclouvain.be</w:t>
        </w:r>
      </w:hyperlink>
    </w:p>
    <w:p w14:paraId="7D8EF114" w14:textId="77777777" w:rsidR="001D1876" w:rsidRPr="005A4A5D" w:rsidRDefault="001D1876" w:rsidP="001D1876">
      <w:r>
        <w:rPr>
          <w:rStyle w:val="Hyperlink"/>
          <w:lang w:val="fr-BE"/>
        </w:rPr>
        <w:t>phone : 32 495 680813</w:t>
      </w:r>
    </w:p>
    <w:p w14:paraId="75258CAC" w14:textId="6B2057E2" w:rsidR="00561320" w:rsidRDefault="00561320"/>
    <w:p w14:paraId="52D85989" w14:textId="5D160195" w:rsidR="00AB5E67" w:rsidRDefault="00AB5E67">
      <w:pPr>
        <w:rPr>
          <w:b/>
          <w:bCs/>
        </w:rPr>
      </w:pPr>
      <w:r w:rsidRPr="00AB5E67">
        <w:rPr>
          <w:b/>
          <w:bCs/>
        </w:rPr>
        <w:t>Excel file: data fitting</w:t>
      </w:r>
    </w:p>
    <w:p w14:paraId="3047AC03" w14:textId="77777777" w:rsidR="00E0530A" w:rsidRPr="00AB5E67" w:rsidRDefault="00E0530A">
      <w:pPr>
        <w:rPr>
          <w:b/>
          <w:bCs/>
        </w:rPr>
      </w:pPr>
    </w:p>
    <w:p w14:paraId="3ECC7FA2" w14:textId="335F7031" w:rsidR="00346AD4" w:rsidRDefault="00083E75" w:rsidP="00346AD4">
      <w:r>
        <w:t xml:space="preserve">In each country page </w:t>
      </w:r>
      <w:r w:rsidR="00346AD4">
        <w:t xml:space="preserve">it is </w:t>
      </w:r>
      <w:r>
        <w:t>possib</w:t>
      </w:r>
      <w:r w:rsidR="00346AD4">
        <w:t>le</w:t>
      </w:r>
      <w:r>
        <w:t xml:space="preserve"> to visually localize the </w:t>
      </w:r>
      <w:r w:rsidR="00346AD4">
        <w:t>surge</w:t>
      </w:r>
      <w:r>
        <w:t xml:space="preserve"> date, i.e. by changing the day value in the blue cell, the corresponding correlation</w:t>
      </w:r>
      <w:r w:rsidR="00E0530A">
        <w:t xml:space="preserve"> graph</w:t>
      </w:r>
      <w:r>
        <w:t xml:space="preserve"> is also added in the RESULTS sheet just below the automatic one. </w:t>
      </w:r>
      <w:r w:rsidR="00346AD4">
        <w:t>The temperature-humidity averaging are in columns S-AA. The mono-exponential curve (thin black curve) is also displayed on the daily new cases data.</w:t>
      </w:r>
    </w:p>
    <w:p w14:paraId="2EF5520D" w14:textId="62CE4D2C" w:rsidR="00083E75" w:rsidRDefault="00083E75" w:rsidP="00AB5E67">
      <w:r>
        <w:t xml:space="preserve">The manual correlation </w:t>
      </w:r>
      <w:r w:rsidR="00346AD4">
        <w:t xml:space="preserve">is </w:t>
      </w:r>
      <w:r w:rsidR="000E24C8">
        <w:t>similar</w:t>
      </w:r>
      <w:r w:rsidR="008E01C0">
        <w:t xml:space="preserve"> than the automatic one</w:t>
      </w:r>
      <w:r>
        <w:t>, i.e. R</w:t>
      </w:r>
      <w:r w:rsidRPr="00083E75">
        <w:rPr>
          <w:vertAlign w:val="superscript"/>
        </w:rPr>
        <w:t>2</w:t>
      </w:r>
      <w:r>
        <w:t xml:space="preserve"> = 0.7</w:t>
      </w:r>
      <w:r w:rsidR="000E24C8">
        <w:t>5</w:t>
      </w:r>
      <w:r>
        <w:t xml:space="preserve">, but for some countries with noisy data, it is not easy to visually determine the </w:t>
      </w:r>
      <w:r w:rsidR="00346AD4">
        <w:t>surge</w:t>
      </w:r>
      <w:r>
        <w:t xml:space="preserve"> date.</w:t>
      </w:r>
      <w:r w:rsidR="00E0530A">
        <w:t xml:space="preserve"> This noise mainly results from the poor reporting performed during the </w:t>
      </w:r>
      <w:r w:rsidR="001376BF">
        <w:t>WE</w:t>
      </w:r>
      <w:r w:rsidR="00E0530A">
        <w:t>, i.e. the Saturday and the Sunday.</w:t>
      </w:r>
    </w:p>
    <w:p w14:paraId="06E74441" w14:textId="48C917BC" w:rsidR="007032A4" w:rsidRDefault="007032A4" w:rsidP="00AB5E67">
      <w:r>
        <w:t>For Spain</w:t>
      </w:r>
      <w:r w:rsidR="00BE273D">
        <w:t xml:space="preserve"> and Switzerland (d&gt;262)</w:t>
      </w:r>
      <w:r>
        <w:t>, the Saturday, Sunday and Monday (column Q) cases were reported together to the Monday, so I split the Monday cases in three to have an useful curve.</w:t>
      </w:r>
      <w:r w:rsidR="006E454B">
        <w:t xml:space="preserve"> But for many countries it is like a</w:t>
      </w:r>
      <w:r w:rsidR="008E01C0">
        <w:t xml:space="preserve"> random</w:t>
      </w:r>
      <w:r w:rsidR="006E454B">
        <w:t xml:space="preserve"> part of the </w:t>
      </w:r>
      <w:r w:rsidR="001376BF">
        <w:t>WE</w:t>
      </w:r>
      <w:r w:rsidR="006E454B">
        <w:t xml:space="preserve"> daily cases were lost.</w:t>
      </w:r>
    </w:p>
    <w:p w14:paraId="68B8A074" w14:textId="2249017C" w:rsidR="00083E75" w:rsidRDefault="00083E75" w:rsidP="00AB5E67">
      <w:pPr>
        <w:rPr>
          <w:rFonts w:cstheme="minorHAnsi"/>
        </w:rPr>
      </w:pPr>
      <w:r>
        <w:t xml:space="preserve">There </w:t>
      </w:r>
      <w:r w:rsidR="00346AD4">
        <w:t>is a</w:t>
      </w:r>
      <w:r>
        <w:t xml:space="preserve"> mean offset of </w:t>
      </w:r>
      <w:r w:rsidR="000E24C8">
        <w:t>7.2</w:t>
      </w:r>
      <w:r>
        <w:t xml:space="preserve"> days (pink cell in RESULTS sheet) between automatic and manual determination, it is like eye see the </w:t>
      </w:r>
      <w:r w:rsidR="00346AD4">
        <w:t>surge</w:t>
      </w:r>
      <w:r>
        <w:t xml:space="preserve"> when 11 % of (</w:t>
      </w:r>
      <w:r>
        <w:rPr>
          <w:rFonts w:cstheme="minorHAnsi"/>
        </w:rPr>
        <w:t xml:space="preserve">β-α) is added to α, and not 50% as arbitrary stated in the paper. </w:t>
      </w:r>
      <w:r w:rsidR="00E0530A">
        <w:rPr>
          <w:rFonts w:cstheme="minorHAnsi"/>
        </w:rPr>
        <w:t>However, i</w:t>
      </w:r>
      <w:r>
        <w:rPr>
          <w:rFonts w:cstheme="minorHAnsi"/>
        </w:rPr>
        <w:t xml:space="preserve">t is possible to </w:t>
      </w:r>
      <w:r w:rsidR="007F308B">
        <w:rPr>
          <w:rFonts w:cstheme="minorHAnsi"/>
        </w:rPr>
        <w:t xml:space="preserve">also use 11% for the automatic fit by putting </w:t>
      </w:r>
      <w:r w:rsidR="000E24C8">
        <w:rPr>
          <w:rFonts w:cstheme="minorHAnsi"/>
        </w:rPr>
        <w:t>7.2</w:t>
      </w:r>
      <w:r w:rsidR="007F308B">
        <w:rPr>
          <w:rFonts w:cstheme="minorHAnsi"/>
        </w:rPr>
        <w:t xml:space="preserve"> in the blue cell in the RESULTS sheet</w:t>
      </w:r>
      <w:r w:rsidR="008E01C0">
        <w:rPr>
          <w:rFonts w:cstheme="minorHAnsi"/>
        </w:rPr>
        <w:t xml:space="preserve"> (current excel state)</w:t>
      </w:r>
      <w:r w:rsidR="007F308B">
        <w:rPr>
          <w:rFonts w:cstheme="minorHAnsi"/>
        </w:rPr>
        <w:t>, obviously this has no impact on the correlation goodness.</w:t>
      </w:r>
    </w:p>
    <w:p w14:paraId="65CAABA1" w14:textId="294E73D0" w:rsidR="00E6118B" w:rsidRDefault="00E6118B" w:rsidP="00AB5E67">
      <w:pPr>
        <w:rPr>
          <w:rFonts w:cstheme="minorHAnsi"/>
        </w:rPr>
      </w:pPr>
      <w:r>
        <w:rPr>
          <w:rFonts w:cstheme="minorHAnsi"/>
        </w:rPr>
        <w:t>Numerical integrations of eq. 3 are in sheet “SUN UV inactivation” and sheet “vitD severity”.</w:t>
      </w:r>
    </w:p>
    <w:p w14:paraId="4A818FC6" w14:textId="77777777" w:rsidR="00346AD4" w:rsidRDefault="00346AD4" w:rsidP="00AB5E67">
      <w:pPr>
        <w:rPr>
          <w:rFonts w:cstheme="minorHAnsi"/>
        </w:rPr>
      </w:pPr>
    </w:p>
    <w:sectPr w:rsidR="00346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76"/>
    <w:rsid w:val="00083E75"/>
    <w:rsid w:val="00085D71"/>
    <w:rsid w:val="000E24C8"/>
    <w:rsid w:val="000F5C54"/>
    <w:rsid w:val="001376BF"/>
    <w:rsid w:val="001D1876"/>
    <w:rsid w:val="00220589"/>
    <w:rsid w:val="00346AD4"/>
    <w:rsid w:val="003D7CCE"/>
    <w:rsid w:val="00555F1C"/>
    <w:rsid w:val="00561320"/>
    <w:rsid w:val="006E454B"/>
    <w:rsid w:val="007032A4"/>
    <w:rsid w:val="0077467C"/>
    <w:rsid w:val="007F308B"/>
    <w:rsid w:val="00833089"/>
    <w:rsid w:val="008E01C0"/>
    <w:rsid w:val="00947193"/>
    <w:rsid w:val="00A131C5"/>
    <w:rsid w:val="00AB5E67"/>
    <w:rsid w:val="00BC6D0E"/>
    <w:rsid w:val="00BE273D"/>
    <w:rsid w:val="00D80C7C"/>
    <w:rsid w:val="00DB49B6"/>
    <w:rsid w:val="00E0530A"/>
    <w:rsid w:val="00E6118B"/>
    <w:rsid w:val="00EB267B"/>
    <w:rsid w:val="00EB4B1D"/>
    <w:rsid w:val="00EE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397C91"/>
  <w15:chartTrackingRefBased/>
  <w15:docId w15:val="{5F60202E-1CC0-46EB-B649-546F377E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8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8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E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5E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7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phan.walrand@uclouvain.b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6</cp:revision>
  <cp:lastPrinted>2020-12-03T13:24:00Z</cp:lastPrinted>
  <dcterms:created xsi:type="dcterms:W3CDTF">2020-11-16T07:59:00Z</dcterms:created>
  <dcterms:modified xsi:type="dcterms:W3CDTF">2020-12-17T16:12:00Z</dcterms:modified>
</cp:coreProperties>
</file>